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ADD" w:rsidRPr="00FE3ADD" w:rsidRDefault="00FE3ADD">
      <w:pPr>
        <w:rPr>
          <w:b/>
        </w:rPr>
      </w:pPr>
      <w:r w:rsidRPr="00FE3ADD">
        <w:rPr>
          <w:b/>
        </w:rPr>
        <w:t>S1 Table. Q-sort statements, factor arrays and z-scores for each viewpoint in both the employee group (EE) and the employer group (ER).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7740"/>
        <w:gridCol w:w="1131"/>
        <w:gridCol w:w="989"/>
        <w:gridCol w:w="1128"/>
        <w:gridCol w:w="989"/>
        <w:gridCol w:w="1131"/>
        <w:gridCol w:w="1066"/>
      </w:tblGrid>
      <w:tr w:rsidR="00F67758" w:rsidRPr="00471658" w:rsidTr="00AC6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67758" w:rsidRPr="0051212A" w:rsidRDefault="00F67758" w:rsidP="00AC62AD">
            <w:pPr>
              <w:jc w:val="center"/>
              <w:rPr>
                <w:rFonts w:cs="Arial"/>
                <w:sz w:val="18"/>
                <w:szCs w:val="18"/>
              </w:rPr>
            </w:pPr>
            <w:r w:rsidRPr="0051212A">
              <w:rPr>
                <w:rFonts w:cs="Arial"/>
                <w:color w:val="auto"/>
                <w:sz w:val="18"/>
                <w:szCs w:val="18"/>
              </w:rPr>
              <w:t>Statements</w:t>
            </w:r>
          </w:p>
        </w:tc>
        <w:tc>
          <w:tcPr>
            <w:tcW w:w="227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7758" w:rsidRPr="0051212A" w:rsidRDefault="00F67758" w:rsidP="00AC6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sz w:val="18"/>
                <w:szCs w:val="18"/>
              </w:rPr>
              <w:t>Viewpoints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67758" w:rsidRPr="00AA2FF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EE 1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ER 1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EE 2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ER 2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EE 3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ER 3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67758" w:rsidRPr="00AA2FF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Ranking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Ranking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Ranking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Ranking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Ranking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Ranking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67758" w:rsidRPr="00AA2FF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(z-score)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(z</w:t>
            </w:r>
            <w:r>
              <w:rPr>
                <w:rFonts w:cs="Arial"/>
                <w:b/>
                <w:bCs/>
                <w:sz w:val="18"/>
                <w:szCs w:val="18"/>
              </w:rPr>
              <w:t>-</w:t>
            </w: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score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(z-score)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z-</w:t>
            </w: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score)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(z-score)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67758" w:rsidRPr="000F559E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z-</w:t>
            </w:r>
            <w:r w:rsidRPr="000F559E">
              <w:rPr>
                <w:rFonts w:cs="Arial"/>
                <w:b/>
                <w:bCs/>
                <w:color w:val="auto"/>
                <w:sz w:val="18"/>
                <w:szCs w:val="18"/>
              </w:rPr>
              <w:t>score)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b w:val="0"/>
                <w:color w:val="auto"/>
                <w:sz w:val="18"/>
                <w:szCs w:val="18"/>
              </w:rPr>
            </w:pPr>
            <w:r w:rsidRPr="0051212A">
              <w:rPr>
                <w:b w:val="0"/>
                <w:color w:val="auto"/>
                <w:sz w:val="18"/>
                <w:szCs w:val="18"/>
              </w:rPr>
              <w:t>1   Increased support is required for employers and employees when significant changes occur in a workplace (e.g., change in job task, adjustment in work hours, manager is on leave or has resigned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32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6 (1.41)*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51)*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40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63)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44)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2   It is helpful when the support required from an employment co-ordinator is re-assessed and adjusted after the probation period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85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86)*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(0.77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19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47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0.60)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3   Regular follow up by an employment co-ordinator during the probation period hinders the work progress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53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67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06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46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37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95)*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4   Receiving honest feedback on work performance assists with personal and professional development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6 (1.67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13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1.06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0.86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22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43)*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5   Being direct with colleagues is helpful when asking work related questions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26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17)*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90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19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29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10)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6   Education training on Autism Spectrum Disorders for all employed staff is unnecessary in the work environmentᵇ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1.09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58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26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22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6 (-1.83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68)*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7   A support plan helps to clarify the roles and responsibilities between employees and employers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03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1.06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08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70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94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02)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8   A support plan for work should only be agreed upon by the employer, not the employee, employment co-ordinator or any colleagues or managers involved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6 (-2.08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64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54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6 (-1.99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48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27)*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9   The development of an individual support plan (i.e., provides clarity on the type, frequency and duration of support required) assists in achieving successful work outcomes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70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6 (1.40)*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09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45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36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19)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10 Ongoing support from an employment co-ordinator limits work performance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79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6 (-1.77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32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48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12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-0.10)*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11  Commitment to work is a valuable employee attribute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51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95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24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37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0.92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37)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12  Working in a large team (4 or more people) is better than working in a small team (2-3 people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0.79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-1.10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1.00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1.03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-0.02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26)*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13  Readily available support from an employment co-ordinator is essential to help with difficult work situations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0.96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30)*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03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40)*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31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02)*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14  A good manager assists in resolving conflict between employees to help keep the workplace fair and equal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30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34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51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6 (1.81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0.88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27)*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15  Communication skills (e.g., listening when others are talking, responding and interacting to conversations, body language) are unimportant in most workplaces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6 (-1.83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47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6 (-2.11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82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69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54)*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16  It is important that managers are approachable in the workplace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6 (1.83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23)*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1.01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6 (1.71)*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18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29)*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17  Assistance from an employment co-ordinator is necessary when applying for funding for workplace adjustments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-0.13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86)*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66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0.07)*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33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60)*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18  Financial assistance from the Employment Assistance Fund is helpful in allowing workplaces to make workplace adjustments for employeesᵇ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FE3ADD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FE3ADD">
              <w:rPr>
                <w:rFonts w:cs="Arial"/>
                <w:color w:val="auto"/>
                <w:sz w:val="18"/>
                <w:szCs w:val="18"/>
              </w:rPr>
              <w:t>0 (-0.17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FE3ADD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FE3ADD">
              <w:rPr>
                <w:rFonts w:cs="Arial"/>
                <w:color w:val="auto"/>
                <w:sz w:val="18"/>
                <w:szCs w:val="18"/>
              </w:rPr>
              <w:t>0 (0.24)*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FE3ADD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FE3ADD">
              <w:rPr>
                <w:rFonts w:cs="Arial"/>
                <w:color w:val="auto"/>
                <w:sz w:val="18"/>
                <w:szCs w:val="18"/>
              </w:rPr>
              <w:t>-2 (-0.52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FE3ADD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FE3ADD">
              <w:rPr>
                <w:rFonts w:cs="Arial"/>
                <w:color w:val="auto"/>
                <w:sz w:val="18"/>
                <w:szCs w:val="18"/>
              </w:rPr>
              <w:t>-2 (-0.44)*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FE3ADD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FE3ADD">
              <w:rPr>
                <w:rFonts w:cs="Arial"/>
                <w:color w:val="auto"/>
                <w:sz w:val="18"/>
                <w:szCs w:val="18"/>
              </w:rPr>
              <w:t>0 (0.07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FE3ADD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FE3ADD">
              <w:rPr>
                <w:rFonts w:cs="Arial"/>
                <w:color w:val="auto"/>
                <w:sz w:val="18"/>
                <w:szCs w:val="18"/>
              </w:rPr>
              <w:t>5 (1.35)*</w:t>
            </w:r>
          </w:p>
        </w:tc>
      </w:tr>
    </w:tbl>
    <w:p w:rsidR="00FE3ADD" w:rsidRPr="00FE3ADD" w:rsidRDefault="00FE3ADD">
      <w:pPr>
        <w:rPr>
          <w:b/>
        </w:rPr>
      </w:pPr>
      <w:r w:rsidRPr="00FE3ADD">
        <w:rPr>
          <w:b/>
        </w:rPr>
        <w:lastRenderedPageBreak/>
        <w:t>S1 Table. Continuing.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7740"/>
        <w:gridCol w:w="1131"/>
        <w:gridCol w:w="989"/>
        <w:gridCol w:w="1128"/>
        <w:gridCol w:w="989"/>
        <w:gridCol w:w="1131"/>
        <w:gridCol w:w="1066"/>
      </w:tblGrid>
      <w:tr w:rsidR="00F67758" w:rsidRPr="00471658" w:rsidTr="00AC6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67758" w:rsidRPr="0051212A" w:rsidRDefault="00F67758" w:rsidP="00AC62AD">
            <w:pPr>
              <w:jc w:val="center"/>
              <w:rPr>
                <w:rFonts w:cs="Arial"/>
                <w:sz w:val="18"/>
                <w:szCs w:val="18"/>
              </w:rPr>
            </w:pPr>
            <w:r w:rsidRPr="0051212A">
              <w:rPr>
                <w:rFonts w:cs="Arial"/>
                <w:sz w:val="18"/>
                <w:szCs w:val="18"/>
              </w:rPr>
              <w:t>Statements</w:t>
            </w:r>
          </w:p>
        </w:tc>
        <w:tc>
          <w:tcPr>
            <w:tcW w:w="227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67758" w:rsidRPr="0051212A" w:rsidRDefault="00F67758" w:rsidP="00AC6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18"/>
              </w:rPr>
            </w:pPr>
            <w:r w:rsidRPr="0051212A">
              <w:rPr>
                <w:rFonts w:cs="Arial"/>
                <w:sz w:val="18"/>
                <w:szCs w:val="18"/>
              </w:rPr>
              <w:t>Viewpoints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67758" w:rsidRPr="004B3209" w:rsidRDefault="00F67758" w:rsidP="00AC62A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EE 1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ER 1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EE 2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ER 2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EE 3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ER 3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tcBorders>
              <w:top w:val="nil"/>
              <w:bottom w:val="nil"/>
            </w:tcBorders>
            <w:shd w:val="clear" w:color="auto" w:fill="auto"/>
            <w:noWrap/>
          </w:tcPr>
          <w:p w:rsidR="00F67758" w:rsidRPr="004B3209" w:rsidRDefault="00F67758" w:rsidP="00AC62A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Ranking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Ranking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Ranking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Ranking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Ranking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Ranking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7758" w:rsidRPr="004B3209" w:rsidRDefault="00F67758" w:rsidP="00AC62A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(z-score)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(z-score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(z-score)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(z-score)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(z-score)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7758" w:rsidRPr="004B3209" w:rsidRDefault="00F67758" w:rsidP="00AC62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4B3209">
              <w:rPr>
                <w:rFonts w:cs="Arial"/>
                <w:b/>
                <w:sz w:val="18"/>
                <w:szCs w:val="18"/>
              </w:rPr>
              <w:t>(z-score)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19  Making workplace adjustments will not affect employee job performanceᵉ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11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1.04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0.93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1.17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60)*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0.75)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20  Flexibility in the workplace is important when adjusting job tasks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85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55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16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67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-0.12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0.58)*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21  Job trials help identify areas where more support is needed (e.g., identifying how tasks can be simplified or specifically adjusted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12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17)*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04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2 (0.63</w:t>
            </w:r>
            <w:r w:rsidRPr="00AA2FFA">
              <w:rPr>
                <w:rFonts w:cs="Arial"/>
                <w:color w:val="auto"/>
                <w:sz w:val="18"/>
                <w:szCs w:val="18"/>
              </w:rPr>
              <w:t>)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ᵃ 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06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23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22  Job trials are helpful to demonstrate specific skills required in a workplace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29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19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30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28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31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99)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23  Businesses value a broad range of skills in their employees (e.g., communication, problem-solving, learning, technology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54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13)*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55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71)*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0.83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53)*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24  It is important to have the right skills and abilities to contribute to the needs and productivity requirements of the workplace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29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71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34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0.98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0.76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35)*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25  A good understanding of the workplace culture is important when beginning a new job. i.e., dress code, social etiquette, workplace values and attitudesᵉ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93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86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38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20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32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70)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26  To be productive at work a thorough understanding of job expectations is essential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16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1.05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23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48)*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62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53)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27  Working on a regular basis decreases life satisfaction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53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6 (-1.79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0.95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6 (-1.85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57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25)*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28  Constant, high level of support from an employment co-ordinator is required, even when an employee’s confidence in work skills increases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61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0.87)*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37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56)*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62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08)*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29  If required, workplace mentors can give advice on appropriate social behaviour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47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29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19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21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63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0.83)*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30  Workplace mentors can assist with daily work issues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73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99)*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24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19)*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15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87)*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31  Reporting to several different managers, rather than one main manager for work is preferable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27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63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90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76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14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19)*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32  A sudden, unexplained change to the work schedule does not affect an employee’s ability to continue working as per usual (e.g., staff meeting, manager is off sick, work renovations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0.93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0.97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21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27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52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08)*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33  It would be helpful to use technology to assist with on-the-job learning (e.g., use of the IPad for video modellings, to increase work speed and accuracy, visual prompts or work schedule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50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28)*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28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54)*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89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43)*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34  The lighting of the room can affect an employee’s ability to work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25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41)*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45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25)*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6 (1.78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6 (-2.55)*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35  Work environments that are quiet, almost noise free are preferableᵈ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51)</w:t>
            </w:r>
            <w:r>
              <w:rPr>
                <w:rFonts w:cs="Arial"/>
                <w:color w:val="auto"/>
                <w:sz w:val="18"/>
                <w:szCs w:val="18"/>
              </w:rPr>
              <w:t>ᵃs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64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65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57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10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16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36  A successful work day is planned out step-by-step (e.g., using a daily work schedule or calendar)ᵈ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22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(0.35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60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61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22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19)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37  It is OK to choose to be alone during the lunchbreak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35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29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09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0.06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71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6 (-2.13)*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38  Short, regular breaks during the day interrupt with concentration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47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0.92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27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0.96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80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06)*</w:t>
            </w:r>
          </w:p>
        </w:tc>
      </w:tr>
    </w:tbl>
    <w:p w:rsidR="00FE3ADD" w:rsidRDefault="00FE3ADD">
      <w:pPr>
        <w:rPr>
          <w:b/>
        </w:rPr>
      </w:pPr>
    </w:p>
    <w:p w:rsidR="00FE3ADD" w:rsidRPr="00FE3ADD" w:rsidRDefault="00FE3ADD">
      <w:pPr>
        <w:rPr>
          <w:b/>
        </w:rPr>
      </w:pPr>
      <w:r w:rsidRPr="00FE3ADD">
        <w:rPr>
          <w:b/>
        </w:rPr>
        <w:lastRenderedPageBreak/>
        <w:t>S1 Table. Continuing.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7740"/>
        <w:gridCol w:w="1131"/>
        <w:gridCol w:w="989"/>
        <w:gridCol w:w="1128"/>
        <w:gridCol w:w="989"/>
        <w:gridCol w:w="1131"/>
        <w:gridCol w:w="1066"/>
      </w:tblGrid>
      <w:tr w:rsidR="00F67758" w:rsidRPr="00471658" w:rsidTr="00AC6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67758" w:rsidRPr="0051212A" w:rsidRDefault="00F67758" w:rsidP="00AC62AD">
            <w:pPr>
              <w:jc w:val="center"/>
              <w:rPr>
                <w:rFonts w:cs="Arial"/>
                <w:sz w:val="18"/>
                <w:szCs w:val="18"/>
              </w:rPr>
            </w:pPr>
            <w:r w:rsidRPr="0051212A">
              <w:rPr>
                <w:rFonts w:cs="Arial"/>
                <w:sz w:val="18"/>
                <w:szCs w:val="18"/>
              </w:rPr>
              <w:t>Statements</w:t>
            </w:r>
          </w:p>
        </w:tc>
        <w:tc>
          <w:tcPr>
            <w:tcW w:w="227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67758" w:rsidRPr="0051212A" w:rsidRDefault="00F67758" w:rsidP="00AC6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18"/>
              </w:rPr>
            </w:pPr>
            <w:r w:rsidRPr="0051212A">
              <w:rPr>
                <w:rFonts w:cs="Arial"/>
                <w:sz w:val="18"/>
                <w:szCs w:val="18"/>
              </w:rPr>
              <w:t>Viewpoints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67758" w:rsidRPr="007075F8" w:rsidRDefault="00F67758" w:rsidP="00AC62A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EE 1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ER 1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EE 2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ER 2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EE 3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ER 3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tcBorders>
              <w:top w:val="nil"/>
              <w:bottom w:val="nil"/>
            </w:tcBorders>
            <w:shd w:val="clear" w:color="auto" w:fill="auto"/>
            <w:noWrap/>
          </w:tcPr>
          <w:p w:rsidR="00F67758" w:rsidRPr="007075F8" w:rsidRDefault="00F67758" w:rsidP="00AC62A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Ranking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Ranking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Ranking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Ranking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Ranking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Ranking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7758" w:rsidRPr="007075F8" w:rsidRDefault="00F67758" w:rsidP="00AC62A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(z-score)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(z-score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(z-score)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(z-score)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(z-score)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7758" w:rsidRPr="007075F8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7075F8">
              <w:rPr>
                <w:rFonts w:cs="Arial"/>
                <w:b/>
                <w:sz w:val="18"/>
                <w:szCs w:val="18"/>
              </w:rPr>
              <w:t>(z-score)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tcBorders>
              <w:top w:val="single" w:sz="4" w:space="0" w:color="auto"/>
            </w:tcBorders>
            <w:shd w:val="clear" w:color="auto" w:fill="auto"/>
            <w:noWrap/>
          </w:tcPr>
          <w:p w:rsidR="00F67758" w:rsidRPr="0051212A" w:rsidRDefault="00F67758" w:rsidP="00AC62AD">
            <w:pPr>
              <w:rPr>
                <w:rFonts w:cs="Arial"/>
                <w:b w:val="0"/>
                <w:sz w:val="18"/>
                <w:szCs w:val="18"/>
              </w:rPr>
            </w:pPr>
            <w:r w:rsidRPr="0051212A">
              <w:rPr>
                <w:rFonts w:cs="Arial"/>
                <w:b w:val="0"/>
                <w:sz w:val="18"/>
                <w:szCs w:val="18"/>
              </w:rPr>
              <w:t>39  It is easier to engage in social conversations when topics are initiated by work colleagues, rather than initiating themᵈ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075F8">
              <w:rPr>
                <w:rFonts w:cs="Arial"/>
                <w:sz w:val="18"/>
                <w:szCs w:val="18"/>
              </w:rPr>
              <w:t>-3 (-0.66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075F8">
              <w:rPr>
                <w:rFonts w:cs="Arial"/>
                <w:sz w:val="18"/>
                <w:szCs w:val="18"/>
              </w:rPr>
              <w:t>-2 (-0.78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075F8">
              <w:rPr>
                <w:rFonts w:cs="Arial"/>
                <w:sz w:val="18"/>
                <w:szCs w:val="18"/>
              </w:rPr>
              <w:t>2 (0.59)*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075F8">
              <w:rPr>
                <w:rFonts w:cs="Arial"/>
                <w:sz w:val="18"/>
                <w:szCs w:val="18"/>
              </w:rPr>
              <w:t>-2 (-0.32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075F8">
              <w:rPr>
                <w:rFonts w:cs="Arial"/>
                <w:sz w:val="18"/>
                <w:szCs w:val="18"/>
              </w:rPr>
              <w:t>-4 (-1.07)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075F8">
              <w:rPr>
                <w:rFonts w:cs="Arial"/>
                <w:sz w:val="18"/>
                <w:szCs w:val="18"/>
              </w:rPr>
              <w:t>-4 (-0.91)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40  It would be good if an employee could have weekly contact with an employment co-ordinator to discuss his/her work tasks (e.g., breaking the steps of a big task down into smaller tasks, workplace difficulties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21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23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47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19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6 (1.93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5 (-1.51)*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41  On-the-job training helps with understanding the workplace rules (e.g., start times, finish times, break times, sick leave, holiday leave, and emergencies evacuation procedures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55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61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70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26)*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38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17)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42  A portfolio of work skills, abilities and strengths is better than a resumeᶜᵈ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30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45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23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19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65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31)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43  Participating in a job trial is better than attending a face-to face interviewᵈ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64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25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10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58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16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01)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44  I think that requesting a copy of the interview questions prior to an interview would help to reduce anxietyᵇᵉ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28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-0.06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02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0.17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60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17)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45  Doing a face to face interview usually makes job applicants anxious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-0.20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02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67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67)*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57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35)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46  It would be helpful to research the workplace website before doing a job interview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35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43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15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55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15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00)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47  The process of finding a job is difficult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65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23)*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76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45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6 (-2.61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10)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48  Job matching employees to their specific interests motivates work participation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3 (0.82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62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5 (1.34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32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1.01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0.83)*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49  Punctuality is important in the workplaceᵈ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69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52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6 (1.63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4 (0.96)*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1 (0.25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37)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50  Being able to independently travel to and from work (e.g., using a bus, train or car) is an important part to keeping a jobᶜ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30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03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0.11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2 (-0.93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0 (-0.05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1 (-0.12)</w:t>
            </w:r>
          </w:p>
        </w:tc>
      </w:tr>
      <w:tr w:rsidR="00F67758" w:rsidRPr="00471658" w:rsidTr="00AC6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51  It is not important that employees are motivated by their work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53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30)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6 (-2.18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3 (-1.00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02)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6 (1.80)*</w:t>
            </w:r>
          </w:p>
        </w:tc>
      </w:tr>
      <w:tr w:rsidR="00F67758" w:rsidRPr="00471658" w:rsidTr="00AC6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pct"/>
            <w:shd w:val="clear" w:color="auto" w:fill="auto"/>
            <w:noWrap/>
            <w:hideMark/>
          </w:tcPr>
          <w:p w:rsidR="00F67758" w:rsidRPr="0051212A" w:rsidRDefault="00F67758" w:rsidP="00AC62AD">
            <w:pPr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51212A">
              <w:rPr>
                <w:rFonts w:cs="Arial"/>
                <w:b w:val="0"/>
                <w:color w:val="auto"/>
                <w:sz w:val="18"/>
                <w:szCs w:val="18"/>
              </w:rPr>
              <w:t>52  Being able to work is important for independence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82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2 (0.81)*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6 (1.72)*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 xml:space="preserve">5 </w:t>
            </w:r>
            <w:r>
              <w:rPr>
                <w:rFonts w:cs="Arial"/>
                <w:color w:val="auto"/>
                <w:sz w:val="18"/>
                <w:szCs w:val="18"/>
              </w:rPr>
              <w:t>(1.65)ᵃ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-4 (-1.13)*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F67758" w:rsidRPr="00AA2FFA" w:rsidRDefault="00F67758" w:rsidP="00AC6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AA2FFA">
              <w:rPr>
                <w:rFonts w:cs="Arial"/>
                <w:color w:val="auto"/>
                <w:sz w:val="18"/>
                <w:szCs w:val="18"/>
              </w:rPr>
              <w:t>6 (2.38)</w:t>
            </w:r>
            <w:r>
              <w:rPr>
                <w:rFonts w:cs="Arial"/>
                <w:color w:val="auto"/>
                <w:sz w:val="18"/>
                <w:szCs w:val="18"/>
              </w:rPr>
              <w:t>ᵃ</w:t>
            </w:r>
          </w:p>
        </w:tc>
      </w:tr>
    </w:tbl>
    <w:p w:rsidR="00F67758" w:rsidRPr="00F67758" w:rsidRDefault="00F67758" w:rsidP="00F67758">
      <w:pPr>
        <w:pStyle w:val="NoSpacing"/>
        <w:rPr>
          <w:sz w:val="18"/>
        </w:rPr>
      </w:pPr>
      <w:r w:rsidRPr="00F67758">
        <w:rPr>
          <w:sz w:val="18"/>
        </w:rPr>
        <w:t>Note: ᵃWithin-group distinguishing statements significant at p&lt;0.05.*Within-group distinguishing statements at p&lt;0.01.</w:t>
      </w:r>
    </w:p>
    <w:p w:rsidR="00F67758" w:rsidRPr="00F67758" w:rsidRDefault="00F67758" w:rsidP="00F67758">
      <w:pPr>
        <w:pStyle w:val="NoSpacing"/>
        <w:rPr>
          <w:sz w:val="18"/>
        </w:rPr>
      </w:pPr>
      <w:r w:rsidRPr="00F67758">
        <w:rPr>
          <w:sz w:val="18"/>
        </w:rPr>
        <w:t>ᵇEE consensus statements non-significant at p&gt;0.01. ᶜ EE consensus statements non-significant at &gt;0.05.</w:t>
      </w:r>
    </w:p>
    <w:p w:rsidR="00BD1B8D" w:rsidRPr="00F67758" w:rsidRDefault="00F67758" w:rsidP="00F67758">
      <w:pPr>
        <w:pStyle w:val="NoSpacing"/>
        <w:rPr>
          <w:sz w:val="18"/>
        </w:rPr>
      </w:pPr>
      <w:r w:rsidRPr="00F67758">
        <w:rPr>
          <w:sz w:val="18"/>
        </w:rPr>
        <w:t>ᵈER consensus statements non-significant at p&gt;0.01. ᵉER consensus statements non-significant at p&gt;0.05.</w:t>
      </w:r>
    </w:p>
    <w:sectPr w:rsidR="00BD1B8D" w:rsidRPr="00F67758" w:rsidSect="00F6775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3ADD" w:rsidRDefault="00FE3ADD" w:rsidP="00FE3ADD">
      <w:pPr>
        <w:spacing w:after="0" w:line="240" w:lineRule="auto"/>
      </w:pPr>
      <w:r>
        <w:separator/>
      </w:r>
    </w:p>
  </w:endnote>
  <w:endnote w:type="continuationSeparator" w:id="0">
    <w:p w:rsidR="00FE3ADD" w:rsidRDefault="00FE3ADD" w:rsidP="00FE3A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3ADD" w:rsidRDefault="00FE3AD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31522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3ADD" w:rsidRDefault="00FE3A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E3ADD" w:rsidRDefault="00FE3AD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3ADD" w:rsidRDefault="00FE3A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3ADD" w:rsidRDefault="00FE3ADD" w:rsidP="00FE3ADD">
      <w:pPr>
        <w:spacing w:after="0" w:line="240" w:lineRule="auto"/>
      </w:pPr>
      <w:r>
        <w:separator/>
      </w:r>
    </w:p>
  </w:footnote>
  <w:footnote w:type="continuationSeparator" w:id="0">
    <w:p w:rsidR="00FE3ADD" w:rsidRDefault="00FE3ADD" w:rsidP="00FE3A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3ADD" w:rsidRDefault="00FE3AD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3ADD" w:rsidRDefault="00FE3ADD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3ADD" w:rsidRDefault="00FE3A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758"/>
    <w:rsid w:val="00811302"/>
    <w:rsid w:val="00BD1B8D"/>
    <w:rsid w:val="00F67758"/>
    <w:rsid w:val="00FE3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677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F6775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E3A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ADD"/>
  </w:style>
  <w:style w:type="paragraph" w:styleId="Footer">
    <w:name w:val="footer"/>
    <w:basedOn w:val="Normal"/>
    <w:link w:val="FooterChar"/>
    <w:uiPriority w:val="99"/>
    <w:unhideWhenUsed/>
    <w:rsid w:val="00FE3A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A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677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F6775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E3A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ADD"/>
  </w:style>
  <w:style w:type="paragraph" w:styleId="Footer">
    <w:name w:val="footer"/>
    <w:basedOn w:val="Normal"/>
    <w:link w:val="FooterChar"/>
    <w:uiPriority w:val="99"/>
    <w:unhideWhenUsed/>
    <w:rsid w:val="00FE3A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A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0CDB7F-EEDF-469E-A2F6-F1588EE60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466</Words>
  <Characters>836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9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Scott</dc:creator>
  <cp:lastModifiedBy>Melissa Scott</cp:lastModifiedBy>
  <cp:revision>3</cp:revision>
  <dcterms:created xsi:type="dcterms:W3CDTF">2015-07-08T06:19:00Z</dcterms:created>
  <dcterms:modified xsi:type="dcterms:W3CDTF">2015-09-23T06:05:00Z</dcterms:modified>
</cp:coreProperties>
</file>